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0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14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8.36-29.9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7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45-10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3-2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7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22-11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4-2.5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1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1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1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4-2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1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4-1.3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1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5-2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2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1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6-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5.0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4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3.4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3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9.6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8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7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8.3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5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7-3.0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.4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1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5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3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3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7-4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3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2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8-2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3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2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02-10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5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3.4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1-4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5-8.9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8.1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4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4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1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1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7-10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2-9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4.6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0-5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88-13.1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2-11.3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4.8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0-6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1-5.7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3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2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1-5.7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3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0-2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3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2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1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7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2.7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2.5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1.9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1.8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1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1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2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1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4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3.8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3.1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0-2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39.4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8-7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3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0-2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2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1.8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6-1.94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21: Standardized-mortality ratios following gallbladder cancer diagnosis in patients without radiotherapy. </w:t>
      </w:r>
    </w:p>
    <w:bookmarkEnd w:id="0"/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113269DB"/>
    <w:rsid w:val="1D111644"/>
    <w:rsid w:val="1E494F38"/>
    <w:rsid w:val="227E5E9D"/>
    <w:rsid w:val="29CE29E0"/>
    <w:rsid w:val="2F7557F9"/>
    <w:rsid w:val="2F801E09"/>
    <w:rsid w:val="33AB72D8"/>
    <w:rsid w:val="36053473"/>
    <w:rsid w:val="36C8089C"/>
    <w:rsid w:val="3C080524"/>
    <w:rsid w:val="3DDF0FC8"/>
    <w:rsid w:val="421E4518"/>
    <w:rsid w:val="42894C46"/>
    <w:rsid w:val="53632E1B"/>
    <w:rsid w:val="5B66104A"/>
    <w:rsid w:val="6E585D16"/>
    <w:rsid w:val="7973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2</Words>
  <Characters>2888</Characters>
  <Lines>0</Lines>
  <Paragraphs>0</Paragraphs>
  <TotalTime>0</TotalTime>
  <ScaleCrop>false</ScaleCrop>
  <LinksUpToDate>false</LinksUpToDate>
  <CharactersWithSpaces>297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7623620589F403D93B3040964477F3C</vt:lpwstr>
  </property>
</Properties>
</file>